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7EE26" w14:textId="39D0C7EA" w:rsidR="00D44758" w:rsidRPr="00D44758" w:rsidRDefault="00D44758" w:rsidP="000601B0">
      <w:pPr>
        <w:widowControl/>
        <w:spacing w:before="120" w:after="240"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en-US"/>
        </w:rPr>
      </w:pPr>
      <w:r w:rsidRPr="00D44758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en-US"/>
        </w:rPr>
        <w:t xml:space="preserve">MRI Examination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lang w:eastAsia="en-US"/>
        </w:rPr>
        <w:t xml:space="preserve">  </w:t>
      </w:r>
    </w:p>
    <w:p w14:paraId="68914AE4" w14:textId="33E4268E" w:rsidR="0015165B" w:rsidRPr="0015165B" w:rsidRDefault="0015165B" w:rsidP="0000260F">
      <w:pPr>
        <w:widowControl/>
        <w:spacing w:before="120" w:after="240" w:line="360" w:lineRule="auto"/>
        <w:ind w:firstLineChars="200" w:firstLine="480"/>
        <w:rPr>
          <w:rFonts w:ascii="宋体" w:eastAsia="宋体" w:hAnsi="宋体" w:cs="宋体"/>
          <w:color w:val="000000"/>
          <w:kern w:val="0"/>
          <w:sz w:val="24"/>
          <w:lang w:eastAsia="en-US"/>
        </w:rPr>
      </w:pPr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The scan parameters were as follows: T1WI: TR of 4.0 </w:t>
      </w:r>
      <w:proofErr w:type="spellStart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ms</w:t>
      </w:r>
      <w:proofErr w:type="spellEnd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, TE of 1.5 </w:t>
      </w:r>
      <w:proofErr w:type="spellStart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ms</w:t>
      </w:r>
      <w:proofErr w:type="spellEnd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, FOV of 360 mm × 360 mm, layer thickness of 5 mm, and matrix of 256 × 192; T2WI: TR of 6667 </w:t>
      </w:r>
      <w:proofErr w:type="spellStart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ms</w:t>
      </w:r>
      <w:proofErr w:type="spellEnd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, TE of 85 </w:t>
      </w:r>
      <w:proofErr w:type="spellStart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ms</w:t>
      </w:r>
      <w:proofErr w:type="spellEnd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, FOV of 380 mm × 320 mm, matrix of 256 × 256, and layer thickness of 6 mm; DWI: TR of 8000 </w:t>
      </w:r>
      <w:proofErr w:type="spellStart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ms</w:t>
      </w:r>
      <w:proofErr w:type="spellEnd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, TE of 69.8 </w:t>
      </w:r>
      <w:proofErr w:type="spellStart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ms</w:t>
      </w:r>
      <w:proofErr w:type="spellEnd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, FOV of 400 mm × 320 mm, matrix of 380 × 380, layer thickness of 6 mm, and selected b-value of 800 s/mm</w:t>
      </w:r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vertAlign w:val="superscript"/>
          <w:lang w:eastAsia="en-US"/>
        </w:rPr>
        <w:t>2</w:t>
      </w:r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; DCE-MRI: TR of 4.5 </w:t>
      </w:r>
      <w:proofErr w:type="spellStart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ms</w:t>
      </w:r>
      <w:proofErr w:type="spellEnd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, TE of 1.7 </w:t>
      </w:r>
      <w:proofErr w:type="spellStart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ms</w:t>
      </w:r>
      <w:proofErr w:type="spellEnd"/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>, FOV of 380 mm × 380 mm, layer thickness of 5 mm, and matrix of 256 × 192. DCE-MRI scans were performed using an autoinjector to inject the contrast agent Gd-DTPA at a flow rate of 2.</w:t>
      </w:r>
      <w:r w:rsidRPr="0015165B">
        <w:rPr>
          <w:rFonts w:ascii="Times New Roman" w:eastAsia="Times New Roman" w:hAnsi="Times New Roman" w:cs="Times New Roman" w:hint="eastAsia"/>
          <w:color w:val="000000"/>
          <w:kern w:val="0"/>
          <w:sz w:val="24"/>
          <w:lang w:eastAsia="en-US"/>
        </w:rPr>
        <w:t>5</w:t>
      </w:r>
      <w:r w:rsidRPr="0015165B">
        <w:rPr>
          <w:rFonts w:ascii="Times New Roman" w:eastAsia="Times New Roman" w:hAnsi="Times New Roman" w:cs="Times New Roman"/>
          <w:color w:val="000000"/>
          <w:kern w:val="0"/>
          <w:sz w:val="24"/>
          <w:lang w:eastAsia="en-US"/>
        </w:rPr>
        <w:t xml:space="preserve"> mL/s after pre-scan with a use of 0.2 mL/kg of contrast agent and an equivalent saline rinse. After contrast injection was conducted, scans were performed at 30–35 (arterial phase, AP), 65–75 (portal phase, PP) and 180–300 s (delayed phase, DP) to obtain a three-phase image of the enhanced scan.</w:t>
      </w:r>
    </w:p>
    <w:p w14:paraId="52D602B2" w14:textId="77777777" w:rsidR="00913F0A" w:rsidRPr="0015165B" w:rsidRDefault="00913F0A"/>
    <w:sectPr w:rsidR="00913F0A" w:rsidRPr="00151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D240D" w14:textId="77777777" w:rsidR="005171D7" w:rsidRDefault="005171D7" w:rsidP="00D44758">
      <w:r>
        <w:separator/>
      </w:r>
    </w:p>
  </w:endnote>
  <w:endnote w:type="continuationSeparator" w:id="0">
    <w:p w14:paraId="1C2F1FFF" w14:textId="77777777" w:rsidR="005171D7" w:rsidRDefault="005171D7" w:rsidP="00D44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D80B2" w14:textId="77777777" w:rsidR="005171D7" w:rsidRDefault="005171D7" w:rsidP="00D44758">
      <w:r>
        <w:separator/>
      </w:r>
    </w:p>
  </w:footnote>
  <w:footnote w:type="continuationSeparator" w:id="0">
    <w:p w14:paraId="329CFD67" w14:textId="77777777" w:rsidR="005171D7" w:rsidRDefault="005171D7" w:rsidP="00D44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65B"/>
    <w:rsid w:val="0000260F"/>
    <w:rsid w:val="000601B0"/>
    <w:rsid w:val="000E6D65"/>
    <w:rsid w:val="0015165B"/>
    <w:rsid w:val="005171D7"/>
    <w:rsid w:val="00913F0A"/>
    <w:rsid w:val="00BC6FDD"/>
    <w:rsid w:val="00D44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787B3"/>
  <w15:chartTrackingRefBased/>
  <w15:docId w15:val="{C57FA9D2-35CD-443B-B252-E64A8D387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7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光超</dc:creator>
  <cp:keywords/>
  <dc:description/>
  <cp:lastModifiedBy>guangchao hu</cp:lastModifiedBy>
  <cp:revision>4</cp:revision>
  <dcterms:created xsi:type="dcterms:W3CDTF">2023-09-02T02:22:00Z</dcterms:created>
  <dcterms:modified xsi:type="dcterms:W3CDTF">2023-10-12T08:27:00Z</dcterms:modified>
</cp:coreProperties>
</file>